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78D" w:rsidRDefault="0022478D" w:rsidP="0022478D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ers used for cloning and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quantitative real-time PCR.</w:t>
      </w:r>
    </w:p>
    <w:tbl>
      <w:tblPr>
        <w:tblStyle w:val="21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3486"/>
      </w:tblGrid>
      <w:tr w:rsidR="00906106" w:rsidRPr="00906106" w:rsidTr="00CB3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22478D" w:rsidRPr="00906106" w:rsidRDefault="0022478D" w:rsidP="00CB3553">
            <w:pPr>
              <w:jc w:val="left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906106">
              <w:rPr>
                <w:color w:val="000000" w:themeColor="text1"/>
                <w:sz w:val="18"/>
                <w:szCs w:val="18"/>
              </w:rPr>
              <w:t>a</w:t>
            </w:r>
            <w:r w:rsidRPr="00906106">
              <w:rPr>
                <w:rFonts w:hint="eastAsia"/>
                <w:color w:val="000000" w:themeColor="text1"/>
                <w:sz w:val="18"/>
                <w:szCs w:val="18"/>
              </w:rPr>
              <w:t>m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:rsidR="0022478D" w:rsidRPr="00906106" w:rsidRDefault="0022478D" w:rsidP="00CB35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Forward sequence (5’–3’)</w:t>
            </w:r>
          </w:p>
        </w:tc>
        <w:tc>
          <w:tcPr>
            <w:tcW w:w="3486" w:type="dxa"/>
            <w:tcBorders>
              <w:top w:val="single" w:sz="8" w:space="0" w:color="auto"/>
              <w:bottom w:val="single" w:sz="8" w:space="0" w:color="auto"/>
            </w:tcBorders>
          </w:tcPr>
          <w:p w:rsidR="0022478D" w:rsidRPr="00906106" w:rsidRDefault="0022478D" w:rsidP="00CB35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Reverse sequence (5’–3’)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TRIM21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ATGGCTTCAGCAGCACGCTT</w:t>
            </w:r>
          </w:p>
        </w:tc>
        <w:tc>
          <w:tcPr>
            <w:tcW w:w="3486" w:type="dxa"/>
            <w:tcBorders>
              <w:top w:val="single" w:sz="8" w:space="0" w:color="auto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TCAATAGTCAGTGGATCCTT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 xml:space="preserve">TRIM21 </w:t>
            </w:r>
            <w:r w:rsidRPr="00906106">
              <w:rPr>
                <w:rFonts w:ascii="Cambria Math" w:hAnsi="Cambria Math" w:cs="Cambria Math"/>
                <w:b w:val="0"/>
                <w:color w:val="000000" w:themeColor="text1"/>
                <w:sz w:val="18"/>
                <w:szCs w:val="18"/>
              </w:rPr>
              <w:t>△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ING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TGGGAGGAGGTCACACGGCAGCGCTTTCTG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AGAAAGCGCTGCCGTGTGACCTCCTCCCA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 xml:space="preserve">TRIM21 </w:t>
            </w:r>
            <w:r w:rsidRPr="00906106">
              <w:rPr>
                <w:rFonts w:ascii="Cambria Math" w:hAnsi="Cambria Math" w:cs="Cambria Math"/>
                <w:b w:val="0"/>
                <w:color w:val="000000" w:themeColor="text1"/>
                <w:sz w:val="18"/>
                <w:szCs w:val="18"/>
              </w:rPr>
              <w:t>△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BB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CACACAGGGGGAACGGGCCATGGTCCCTCTT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zh-CN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CAAGAGGGACCATGGCCCGTTCCCCCTGTGTG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 xml:space="preserve">TRIM21 </w:t>
            </w:r>
            <w:r w:rsidRPr="00906106">
              <w:rPr>
                <w:rFonts w:ascii="Cambria Math" w:hAnsi="Cambria Math" w:cs="Cambria Math"/>
                <w:b w:val="0"/>
                <w:color w:val="000000" w:themeColor="text1"/>
                <w:sz w:val="18"/>
                <w:szCs w:val="18"/>
              </w:rPr>
              <w:t>△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CACCGTGACCACGCCTGCCACAGCTCAGCAC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GTGCTGAGCTGTGGCAGGCGTGGTCACGGTG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 xml:space="preserve">TRIM21 </w:t>
            </w:r>
            <w:r w:rsidRPr="00906106">
              <w:rPr>
                <w:rFonts w:ascii="Cambria Math" w:hAnsi="Cambria Math" w:cs="Cambria Math"/>
                <w:b w:val="0"/>
                <w:color w:val="000000" w:themeColor="text1"/>
                <w:sz w:val="18"/>
                <w:szCs w:val="18"/>
              </w:rPr>
              <w:t>△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PRY</w:t>
            </w:r>
            <w:r w:rsidRPr="00906106">
              <w:rPr>
                <w:rFonts w:hint="eastAsia"/>
                <w:b w:val="0"/>
                <w:color w:val="000000" w:themeColor="text1"/>
                <w:sz w:val="18"/>
                <w:szCs w:val="18"/>
              </w:rPr>
              <w:t>/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SPR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GATATTACCTCTCCAAATATTGGATCACAA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CTTGTGATCCAATATTTGGAGAGGTAATAT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zh-CN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ATGAGTCTTCTAACCGAGGTCG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zh-CN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TCACTTGAATCGCTGTATTTG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T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37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GTTTTTGCAGGGAAGAACGCCGATCTTGAGGCACTC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GAGTGCCTCAAGATCGGCGTTCTTCCCTGCAAAAA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R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95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CAAACAACATGGACAAAGCAGTCAAGCTGTAC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GTACAGCTTGACTGCTTTGTCCATGTTGTTTG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</w:t>
            </w:r>
            <w:r w:rsidRPr="00906106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M1 S</w:t>
            </w:r>
            <w:r w:rsidRPr="00906106"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24</w:t>
            </w:r>
            <w:r w:rsidRPr="00906106">
              <w:rPr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GTCGGGACTCATCCTAACTCCAGTGCTGGTCT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AGACCAGCACTGGAGTTAGGATGAGTCCCGA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242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GCAGGCCTACCAGAACCGGATGGGAGTGCAAA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906106">
              <w:rPr>
                <w:rFonts w:eastAsia="微软雅黑"/>
                <w:color w:val="000000" w:themeColor="text1"/>
                <w:sz w:val="18"/>
                <w:szCs w:val="18"/>
              </w:rPr>
              <w:t>TTTGCACTCCCATCCGGTTCTGGTAGGCCTG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21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GTCAGGCCCCCTC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</w:rPr>
              <w:t>AGCCGAGATCGCGCA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TGCGCGATCTCGGCTCTGAGGGGGCCTGACG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35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GATGTCTTTGCAGGG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GAACACCGATCTTGAG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TCAAGATCGGTGTTCCTCCCTGCAAAGACAT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47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TCATGGAATGGCTA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</w:rPr>
              <w:t>GACAAGACCAATCCT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CAGGATTGGTCTTGTCCTTAGCCATTCCATGAG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57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CTGTCACCTCTGACT</w:t>
            </w:r>
            <w:bookmarkStart w:id="1" w:name="OLE_LINK1"/>
            <w:bookmarkStart w:id="2" w:name="OLE_LINK2"/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G</w:t>
            </w:r>
            <w:bookmarkEnd w:id="1"/>
            <w:bookmarkEnd w:id="2"/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GGGATTTTAGGATTTG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AAATCCTAAAATCCCCCTAGTCAGAGGTGACAG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98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TGGACAGAGCAGTC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GCTGTACAGAAAGCTT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AAGCTTTCTGTACAGCCTGACTGCTCTGTCCA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101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AGTCAAGCTGTAC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</w:rPr>
              <w:t>GAAGCTTAAAAGGGAAATA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TATTTCCCTTTTAAGCTTCCTGTACAGCTTGACTG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102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GTCAAGCTGTACAAG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</w:rPr>
              <w:t>GCTTAAAAGGGAAATA</w:t>
            </w:r>
          </w:p>
        </w:tc>
        <w:tc>
          <w:tcPr>
            <w:tcW w:w="3486" w:type="dxa"/>
            <w:tcBorders>
              <w:top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TATTTCCCTTTTAAGCCTTCTGTACAGCTTGA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104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TGTACAGAAAGCTT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</w:rPr>
              <w:t>AAGGGAAATAACATTCCATGG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CATGGAATGTTATTTCCCTTCTAAGCTTTCTGTACA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113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ACATTCCATGGGGC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AAGAGGTAGCACTCAG</w:t>
            </w:r>
          </w:p>
        </w:tc>
        <w:tc>
          <w:tcPr>
            <w:tcW w:w="3486" w:type="dxa"/>
            <w:tcBorders>
              <w:bottom w:val="nil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TGAGTGCTACCTCTTCTGCCCCATGGAATGT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187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GCCAGCACTACGGCT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  <w:lang w:val="zh-CN"/>
              </w:rPr>
              <w:t>AGCTATGGAGCAGATG</w:t>
            </w:r>
          </w:p>
        </w:tc>
        <w:tc>
          <w:tcPr>
            <w:tcW w:w="3486" w:type="dxa"/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ATCTGCTCCATAGCCCTAGCCGTAGTGCTGGC</w:t>
            </w:r>
          </w:p>
        </w:tc>
      </w:tr>
      <w:tr w:rsidR="00906106" w:rsidRP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8" w:space="0" w:color="auto"/>
            </w:tcBorders>
            <w:textDirection w:val="lrTbV"/>
            <w:vAlign w:val="center"/>
          </w:tcPr>
          <w:p w:rsidR="0022478D" w:rsidRPr="00906106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230</w:t>
            </w:r>
            <w:r w:rsidRPr="00906106"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CAGTGCTGGTCTAA</w:t>
            </w:r>
            <w:r w:rsidRPr="00906106">
              <w:rPr>
                <w:bCs/>
                <w:color w:val="000000" w:themeColor="text1"/>
                <w:sz w:val="18"/>
                <w:szCs w:val="18"/>
              </w:rPr>
              <w:t>G</w:t>
            </w:r>
            <w:r w:rsidRPr="00906106">
              <w:rPr>
                <w:color w:val="000000" w:themeColor="text1"/>
                <w:sz w:val="18"/>
                <w:szCs w:val="18"/>
              </w:rPr>
              <w:t xml:space="preserve">AGATGATCTTCTTGAAAATTTG </w:t>
            </w:r>
          </w:p>
        </w:tc>
        <w:tc>
          <w:tcPr>
            <w:tcW w:w="3486" w:type="dxa"/>
            <w:tcBorders>
              <w:top w:val="nil"/>
              <w:bottom w:val="single" w:sz="8" w:space="0" w:color="auto"/>
            </w:tcBorders>
          </w:tcPr>
          <w:p w:rsidR="0022478D" w:rsidRPr="00906106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AAATTTTCAAGAAGATCATCTCTTAGACCAGCACTGG</w:t>
            </w:r>
          </w:p>
        </w:tc>
      </w:tr>
    </w:tbl>
    <w:p w:rsidR="0022478D" w:rsidRDefault="0022478D" w:rsidP="0022478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21"/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3486"/>
      </w:tblGrid>
      <w:tr w:rsidR="0022478D" w:rsidTr="00CB3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nil"/>
            </w:tcBorders>
            <w:textDirection w:val="lrTbV"/>
            <w:vAlign w:val="center"/>
          </w:tcPr>
          <w:p w:rsidR="0022478D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242</w:t>
            </w:r>
            <w:r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</w:tcPr>
          <w:p w:rsidR="0022478D" w:rsidRDefault="0022478D" w:rsidP="00CB3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  <w:lang w:val="zh-CN"/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val="zh-CN"/>
              </w:rPr>
              <w:t>GCAGGCCTACCAGA</w:t>
            </w:r>
            <w:r>
              <w:rPr>
                <w:b w:val="0"/>
                <w:color w:val="000000" w:themeColor="text1"/>
                <w:sz w:val="18"/>
                <w:szCs w:val="18"/>
              </w:rPr>
              <w:t>G</w:t>
            </w:r>
            <w:r>
              <w:rPr>
                <w:b w:val="0"/>
                <w:color w:val="000000" w:themeColor="text1"/>
                <w:sz w:val="18"/>
                <w:szCs w:val="18"/>
                <w:lang w:val="zh-CN"/>
              </w:rPr>
              <w:t>ACGGATGGGAGTGCAAA</w:t>
            </w:r>
          </w:p>
        </w:tc>
        <w:tc>
          <w:tcPr>
            <w:tcW w:w="3486" w:type="dxa"/>
            <w:tcBorders>
              <w:top w:val="single" w:sz="8" w:space="0" w:color="auto"/>
              <w:bottom w:val="nil"/>
            </w:tcBorders>
          </w:tcPr>
          <w:p w:rsidR="0022478D" w:rsidRDefault="0022478D" w:rsidP="00CB3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val="zh-CN"/>
              </w:rPr>
              <w:t>TTTGCACTCCCATCCGTCTCTGGTAGGCCTG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Default="0022478D" w:rsidP="00CB3553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9N2 M1 K</w:t>
            </w:r>
            <w:r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252</w:t>
            </w:r>
            <w:r>
              <w:rPr>
                <w:b w:val="0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AATACAGCGATTCA</w:t>
            </w:r>
            <w:r>
              <w:rPr>
                <w:bCs/>
                <w:color w:val="000000" w:themeColor="text1"/>
                <w:sz w:val="18"/>
                <w:szCs w:val="18"/>
              </w:rPr>
              <w:t>G</w:t>
            </w:r>
            <w:r>
              <w:rPr>
                <w:color w:val="000000" w:themeColor="text1"/>
                <w:sz w:val="18"/>
                <w:szCs w:val="18"/>
              </w:rPr>
              <w:t>GTGAGGTACCGCGGC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CCGCGGTACCTCACCTGAATCGCTGTATTTG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PR8 M1</w:t>
            </w:r>
          </w:p>
        </w:tc>
        <w:tc>
          <w:tcPr>
            <w:tcW w:w="3119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336F">
              <w:rPr>
                <w:color w:val="000000" w:themeColor="text1"/>
                <w:sz w:val="18"/>
                <w:szCs w:val="18"/>
              </w:rPr>
              <w:t>ATGAGTCTTCTAACCGAGG</w:t>
            </w:r>
          </w:p>
        </w:tc>
        <w:tc>
          <w:tcPr>
            <w:tcW w:w="3486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336F">
              <w:rPr>
                <w:color w:val="000000" w:themeColor="text1"/>
                <w:sz w:val="18"/>
                <w:szCs w:val="18"/>
              </w:rPr>
              <w:t>TTACTTGAACCGTTGCATC</w:t>
            </w:r>
          </w:p>
        </w:tc>
      </w:tr>
      <w:tr w:rsid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906106" w:rsidRPr="001C6D73" w:rsidRDefault="00906106" w:rsidP="00906106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r w:rsidRPr="00DB0976">
              <w:rPr>
                <w:b w:val="0"/>
                <w:color w:val="000000" w:themeColor="text1"/>
                <w:sz w:val="18"/>
                <w:szCs w:val="18"/>
              </w:rPr>
              <w:t>H7N9 M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906106" w:rsidRPr="001C6D73" w:rsidRDefault="00906106" w:rsidP="0090610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DB0976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DB0976">
              <w:rPr>
                <w:color w:val="000000" w:themeColor="text1"/>
                <w:sz w:val="18"/>
                <w:szCs w:val="18"/>
              </w:rPr>
              <w:t>TGAGTCTTCTAACCGA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906106" w:rsidRPr="001C6D73" w:rsidRDefault="00906106" w:rsidP="0090610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DB0976"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 w:rsidRPr="00DB0976">
              <w:rPr>
                <w:color w:val="000000" w:themeColor="text1"/>
                <w:sz w:val="18"/>
                <w:szCs w:val="18"/>
              </w:rPr>
              <w:t>CACTTGAACCGCTGCAG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Pr="001C6D73" w:rsidRDefault="00906106" w:rsidP="00CB3553">
            <w:pPr>
              <w:rPr>
                <w:b w:val="0"/>
                <w:bCs w:val="0"/>
                <w:color w:val="FF0000"/>
                <w:sz w:val="18"/>
                <w:szCs w:val="18"/>
              </w:rPr>
            </w:pPr>
            <w:r w:rsidRPr="00DB0976">
              <w:rPr>
                <w:b w:val="0"/>
                <w:color w:val="000000" w:themeColor="text1"/>
                <w:sz w:val="18"/>
                <w:szCs w:val="18"/>
              </w:rPr>
              <w:t>H7N9 M1</w:t>
            </w:r>
            <w:r>
              <w:rPr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C12FAB" w:rsidRPr="00C12FAB">
              <w:rPr>
                <w:b w:val="0"/>
                <w:color w:val="FF0000"/>
                <w:sz w:val="18"/>
                <w:szCs w:val="18"/>
              </w:rPr>
              <w:t>K</w:t>
            </w:r>
            <w:r w:rsidRPr="00C12FAB">
              <w:rPr>
                <w:b w:val="0"/>
                <w:color w:val="FF0000"/>
                <w:sz w:val="18"/>
                <w:szCs w:val="18"/>
                <w:vertAlign w:val="superscript"/>
              </w:rPr>
              <w:t>95</w:t>
            </w:r>
            <w:r w:rsidR="00C12FAB" w:rsidRPr="00C12FAB">
              <w:rPr>
                <w:b w:val="0"/>
                <w:color w:val="FF0000"/>
                <w:sz w:val="18"/>
                <w:szCs w:val="18"/>
              </w:rPr>
              <w:t>R</w:t>
            </w:r>
          </w:p>
        </w:tc>
        <w:tc>
          <w:tcPr>
            <w:tcW w:w="3119" w:type="dxa"/>
          </w:tcPr>
          <w:p w:rsidR="0022478D" w:rsidRPr="001C6D73" w:rsidRDefault="00906106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CAAACAACATGGAC</w:t>
            </w:r>
            <w:r w:rsidRPr="00906106">
              <w:rPr>
                <w:rFonts w:hint="eastAsia"/>
                <w:color w:val="000000" w:themeColor="text1"/>
                <w:sz w:val="18"/>
                <w:szCs w:val="18"/>
              </w:rPr>
              <w:t>AGG</w:t>
            </w:r>
            <w:r w:rsidRPr="00906106">
              <w:rPr>
                <w:color w:val="000000" w:themeColor="text1"/>
                <w:sz w:val="18"/>
                <w:szCs w:val="18"/>
              </w:rPr>
              <w:t>GCGGTTAAATTATAC</w:t>
            </w:r>
          </w:p>
        </w:tc>
        <w:tc>
          <w:tcPr>
            <w:tcW w:w="3486" w:type="dxa"/>
          </w:tcPr>
          <w:p w:rsidR="0022478D" w:rsidRPr="001C6D73" w:rsidRDefault="00906106" w:rsidP="0090610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906106">
              <w:rPr>
                <w:color w:val="000000" w:themeColor="text1"/>
                <w:sz w:val="18"/>
                <w:szCs w:val="18"/>
              </w:rPr>
              <w:t>GTATAATTTAACCGCCCTGTCCATGTTGTTTG</w:t>
            </w:r>
          </w:p>
        </w:tc>
      </w:tr>
      <w:tr w:rsidR="00906106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906106" w:rsidRPr="00DB0976" w:rsidRDefault="00906106" w:rsidP="00CB3553">
            <w:pPr>
              <w:rPr>
                <w:color w:val="000000" w:themeColor="text1"/>
                <w:sz w:val="18"/>
                <w:szCs w:val="18"/>
              </w:rPr>
            </w:pPr>
            <w:r w:rsidRPr="00DB0976">
              <w:rPr>
                <w:b w:val="0"/>
                <w:color w:val="000000" w:themeColor="text1"/>
                <w:sz w:val="18"/>
                <w:szCs w:val="18"/>
              </w:rPr>
              <w:t>H7N9 M1</w:t>
            </w:r>
            <w:r>
              <w:rPr>
                <w:b w:val="0"/>
                <w:color w:val="000000" w:themeColor="text1"/>
                <w:sz w:val="18"/>
                <w:szCs w:val="18"/>
              </w:rPr>
              <w:t xml:space="preserve"> N</w:t>
            </w:r>
            <w:r w:rsidRPr="00906106"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242</w:t>
            </w:r>
            <w:r>
              <w:rPr>
                <w:b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3119" w:type="dxa"/>
          </w:tcPr>
          <w:p w:rsidR="00906106" w:rsidRPr="00906106" w:rsidRDefault="00906106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rFonts w:hint="eastAsia"/>
                <w:color w:val="000000" w:themeColor="text1"/>
                <w:sz w:val="18"/>
                <w:szCs w:val="18"/>
              </w:rPr>
              <w:t>GCAGGCCTACCAGAAACGGATGGGAGTGCAAC</w:t>
            </w:r>
          </w:p>
        </w:tc>
        <w:tc>
          <w:tcPr>
            <w:tcW w:w="3486" w:type="dxa"/>
          </w:tcPr>
          <w:p w:rsidR="00906106" w:rsidRPr="00DB0976" w:rsidRDefault="00906106" w:rsidP="00CB355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06106">
              <w:rPr>
                <w:rFonts w:hint="eastAsia"/>
                <w:color w:val="000000" w:themeColor="text1"/>
                <w:sz w:val="18"/>
                <w:szCs w:val="18"/>
              </w:rPr>
              <w:t>GTTGCACTCCCATCCGTTTCTGGTAGGCCTG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3N2 M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TGAGTCTTCTAACCGAGGTCG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CACTTGAATCGTTGCATCTG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3N2 M1 T</w:t>
            </w:r>
            <w:r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37</w:t>
            </w:r>
            <w:r>
              <w:rPr>
                <w:b w:val="0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119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TCTTTGCTGGGAAGAACGCAGATCTCGAGGCTCTC</w:t>
            </w:r>
          </w:p>
        </w:tc>
        <w:tc>
          <w:tcPr>
            <w:tcW w:w="3486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AGAGCCTCGAGATCTGCGTTCTTCCCAGCAAAGA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3N2 M1 R</w:t>
            </w:r>
            <w:r>
              <w:rPr>
                <w:b w:val="0"/>
                <w:color w:val="000000" w:themeColor="text1"/>
                <w:sz w:val="18"/>
                <w:szCs w:val="18"/>
                <w:vertAlign w:val="superscript"/>
              </w:rPr>
              <w:t>95</w:t>
            </w:r>
            <w:r>
              <w:rPr>
                <w:b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CAAATAACATGGACAAAGCAGTTAAACTGTAT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TACAGTTTAACTGCTTTGTCCATGTTATTTG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3N2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M1 S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24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9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ATTGGGACTCATCCTAACTCCAGTGCTGGTCT</w:t>
            </w:r>
          </w:p>
        </w:tc>
        <w:tc>
          <w:tcPr>
            <w:tcW w:w="3486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GACCAGCACTGGAGTTAGGATGAGTCCCAAT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3N2 M1 K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42</w:t>
            </w:r>
            <w:r>
              <w:rPr>
                <w:b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CAGGCCTATCAGAACCGAATGGGGGTGCAGA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CTGCACCCCCATTCGGTTCTGATAGGCCTG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5N1 M1</w:t>
            </w:r>
          </w:p>
        </w:tc>
        <w:tc>
          <w:tcPr>
            <w:tcW w:w="3119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zh-CN"/>
              </w:rPr>
              <w:t>ATGAGTCTTTTAACCGAGGT</w:t>
            </w:r>
          </w:p>
        </w:tc>
        <w:tc>
          <w:tcPr>
            <w:tcW w:w="3486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zh-CN"/>
              </w:rPr>
              <w:t>TCATTTGAATCGCTGCAGTT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5N1 M1 T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37</w:t>
            </w:r>
            <w:r>
              <w:rPr>
                <w:b w:val="0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TTTTTGCAGGGAAGAACGCAGATCTTGAGGCTCTC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AGAGCCTCAAGATCTGCGTTCTTCCCTGCAAAAA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5N1 M1 R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95</w:t>
            </w:r>
            <w:r>
              <w:rPr>
                <w:b w:val="0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3119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CAAACAACATGGACAAGGCAGTTAAATTATAC</w:t>
            </w:r>
          </w:p>
        </w:tc>
        <w:tc>
          <w:tcPr>
            <w:tcW w:w="3486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TATAATTTAACTGCCTTGTCCATGTTGTTTG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H5N1 M1 S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24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TCGGGACTCACCCTAACTCCAGTACAGGTCT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AGACCTGTACTGGAGTTAGGGTGAGTCCCGA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extDirection w:val="lrTbV"/>
            <w:vAlign w:val="center"/>
          </w:tcPr>
          <w:p w:rsidR="0022478D" w:rsidRDefault="0022478D" w:rsidP="00CB3553">
            <w:pPr>
              <w:rPr>
                <w:bCs w:val="0"/>
                <w:color w:val="000000" w:themeColor="text1"/>
                <w:sz w:val="18"/>
                <w:szCs w:val="18"/>
              </w:rPr>
            </w:pPr>
            <w:r>
              <w:rPr>
                <w:b w:val="0"/>
                <w:color w:val="000000" w:themeColor="text1"/>
                <w:sz w:val="18"/>
                <w:szCs w:val="18"/>
              </w:rPr>
              <w:t>H5N1 M1 K</w:t>
            </w:r>
            <w:r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42</w:t>
            </w:r>
            <w:r>
              <w:rPr>
                <w:b w:val="0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19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CAGGCTTACCAGAACCGGATGGGAGTGCAAC</w:t>
            </w:r>
          </w:p>
        </w:tc>
        <w:tc>
          <w:tcPr>
            <w:tcW w:w="3486" w:type="dxa"/>
          </w:tcPr>
          <w:p w:rsidR="0022478D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微软雅黑"/>
                <w:color w:val="000000" w:themeColor="text1"/>
                <w:sz w:val="18"/>
                <w:szCs w:val="18"/>
              </w:rPr>
              <w:t>GTTGCACTCCCATCCGGTTCTGGTAAGCCTG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22478D" w:rsidRPr="002C60E7" w:rsidRDefault="0022478D" w:rsidP="00CB3553">
            <w:pPr>
              <w:rPr>
                <w:rFonts w:eastAsia="微软雅黑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C60E7">
              <w:rPr>
                <w:rFonts w:eastAsia="微软雅黑"/>
                <w:b w:val="0"/>
                <w:bCs w:val="0"/>
                <w:i/>
              </w:rPr>
              <w:t>M1</w:t>
            </w:r>
            <w:r w:rsidRPr="002C60E7">
              <w:rPr>
                <w:rFonts w:eastAsia="微软雅黑"/>
                <w:b w:val="0"/>
                <w:bCs w:val="0"/>
              </w:rPr>
              <w:t xml:space="preserve"> mRN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2C60E7">
              <w:rPr>
                <w:rFonts w:eastAsia="微软雅黑"/>
              </w:rPr>
              <w:t>TTCTAACCGAGGTCGAAAC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2C60E7">
              <w:rPr>
                <w:rFonts w:eastAsia="微软雅黑"/>
              </w:rPr>
              <w:t>CGTCTACGCTGCAGTC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2478D" w:rsidRPr="002C60E7" w:rsidRDefault="0022478D" w:rsidP="00CB3553">
            <w:pPr>
              <w:rPr>
                <w:rFonts w:eastAsia="微软雅黑"/>
                <w:b w:val="0"/>
              </w:rPr>
            </w:pPr>
            <w:r w:rsidRPr="002C60E7">
              <w:rPr>
                <w:rFonts w:eastAsia="微软雅黑"/>
                <w:b w:val="0"/>
                <w:bCs w:val="0"/>
              </w:rPr>
              <w:t xml:space="preserve">H9N2 WT virus </w:t>
            </w:r>
            <w:r w:rsidRPr="002C60E7">
              <w:rPr>
                <w:rFonts w:eastAsia="微软雅黑"/>
                <w:b w:val="0"/>
                <w:bCs w:val="0"/>
                <w:i/>
              </w:rPr>
              <w:t>M1</w:t>
            </w:r>
            <w:r w:rsidRPr="002C60E7">
              <w:rPr>
                <w:rFonts w:eastAsia="微软雅黑"/>
                <w:b w:val="0"/>
                <w:bCs w:val="0"/>
              </w:rPr>
              <w:t xml:space="preserve"> mRNA</w:t>
            </w:r>
          </w:p>
        </w:tc>
        <w:tc>
          <w:tcPr>
            <w:tcW w:w="3119" w:type="dxa"/>
            <w:vAlign w:val="center"/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2C60E7">
              <w:rPr>
                <w:rFonts w:eastAsia="微软雅黑"/>
              </w:rPr>
              <w:t>ATGGATAAAGACAAGACCAATCC</w:t>
            </w:r>
          </w:p>
        </w:tc>
        <w:tc>
          <w:tcPr>
            <w:tcW w:w="3486" w:type="dxa"/>
            <w:vAlign w:val="center"/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2C60E7">
              <w:rPr>
                <w:rFonts w:eastAsia="微软雅黑"/>
              </w:rPr>
              <w:t>AGCTTCTTGTATAATTTAACTGAG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22478D" w:rsidRPr="002C60E7" w:rsidRDefault="0022478D" w:rsidP="00CB3553">
            <w:pPr>
              <w:rPr>
                <w:rFonts w:eastAsia="微软雅黑"/>
                <w:b w:val="0"/>
              </w:rPr>
            </w:pPr>
            <w:r w:rsidRPr="002C60E7">
              <w:rPr>
                <w:rFonts w:eastAsia="微软雅黑"/>
                <w:b w:val="0"/>
                <w:bCs w:val="0"/>
              </w:rPr>
              <w:t>H9N2 R</w:t>
            </w:r>
            <w:r w:rsidRPr="002C60E7">
              <w:rPr>
                <w:rFonts w:eastAsia="微软雅黑"/>
                <w:b w:val="0"/>
                <w:bCs w:val="0"/>
                <w:vertAlign w:val="superscript"/>
              </w:rPr>
              <w:t>95</w:t>
            </w:r>
            <w:r w:rsidRPr="002C60E7">
              <w:rPr>
                <w:rFonts w:eastAsia="微软雅黑"/>
                <w:b w:val="0"/>
                <w:bCs w:val="0"/>
              </w:rPr>
              <w:t xml:space="preserve">K virus </w:t>
            </w:r>
            <w:r w:rsidRPr="002C60E7">
              <w:rPr>
                <w:rFonts w:eastAsia="微软雅黑"/>
                <w:b w:val="0"/>
                <w:bCs w:val="0"/>
                <w:i/>
              </w:rPr>
              <w:t>M1</w:t>
            </w:r>
            <w:r w:rsidRPr="002C60E7">
              <w:rPr>
                <w:rFonts w:eastAsia="微软雅黑"/>
                <w:b w:val="0"/>
                <w:bCs w:val="0"/>
              </w:rPr>
              <w:t xml:space="preserve"> mRNA 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2C60E7">
              <w:rPr>
                <w:rFonts w:eastAsia="微软雅黑"/>
              </w:rPr>
              <w:t>AGACCCAAACAACATGGAGTA</w:t>
            </w:r>
          </w:p>
        </w:tc>
        <w:tc>
          <w:tcPr>
            <w:tcW w:w="3486" w:type="dxa"/>
            <w:tcBorders>
              <w:top w:val="nil"/>
              <w:bottom w:val="nil"/>
            </w:tcBorders>
            <w:vAlign w:val="center"/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2C60E7">
              <w:rPr>
                <w:rFonts w:eastAsia="微软雅黑"/>
              </w:rPr>
              <w:t>CCTTCTGCGGTCACTGTTCC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:rsidR="0022478D" w:rsidRPr="002C60E7" w:rsidRDefault="0022478D" w:rsidP="00CB3553">
            <w:pPr>
              <w:rPr>
                <w:rFonts w:eastAsia="微软雅黑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C60E7">
              <w:rPr>
                <w:rFonts w:eastAsia="微软雅黑"/>
                <w:b w:val="0"/>
                <w:bCs w:val="0"/>
                <w:color w:val="000000" w:themeColor="text1"/>
                <w:sz w:val="18"/>
                <w:szCs w:val="18"/>
              </w:rPr>
              <w:t>Human GAPDH</w:t>
            </w:r>
          </w:p>
        </w:tc>
        <w:tc>
          <w:tcPr>
            <w:tcW w:w="3119" w:type="dxa"/>
            <w:tcBorders>
              <w:bottom w:val="nil"/>
            </w:tcBorders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2C60E7">
              <w:rPr>
                <w:rFonts w:eastAsia="微软雅黑"/>
              </w:rPr>
              <w:t>CATGAGAAGTATGACAACAGCCT</w:t>
            </w:r>
          </w:p>
        </w:tc>
        <w:tc>
          <w:tcPr>
            <w:tcW w:w="3486" w:type="dxa"/>
            <w:tcBorders>
              <w:bottom w:val="nil"/>
            </w:tcBorders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  <w:sz w:val="18"/>
                <w:szCs w:val="18"/>
              </w:rPr>
            </w:pPr>
            <w:r w:rsidRPr="002C60E7">
              <w:rPr>
                <w:rFonts w:eastAsia="微软雅黑"/>
              </w:rPr>
              <w:t>AGTCCTTCCACGATACCAAAGT</w:t>
            </w:r>
          </w:p>
        </w:tc>
      </w:tr>
      <w:tr w:rsidR="0022478D" w:rsidTr="00CB35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8" w:space="0" w:color="auto"/>
            </w:tcBorders>
          </w:tcPr>
          <w:p w:rsidR="0022478D" w:rsidRPr="002C60E7" w:rsidRDefault="0022478D" w:rsidP="00CB3553">
            <w:pPr>
              <w:rPr>
                <w:rFonts w:eastAsia="微软雅黑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C60E7">
              <w:rPr>
                <w:rFonts w:eastAsia="微软雅黑" w:hint="eastAsia"/>
                <w:b w:val="0"/>
                <w:bCs w:val="0"/>
                <w:color w:val="000000" w:themeColor="text1"/>
                <w:sz w:val="18"/>
                <w:szCs w:val="18"/>
              </w:rPr>
              <w:t>M</w:t>
            </w:r>
            <w:r w:rsidRPr="002C60E7">
              <w:rPr>
                <w:rFonts w:eastAsia="微软雅黑"/>
                <w:b w:val="0"/>
                <w:bCs w:val="0"/>
                <w:color w:val="000000" w:themeColor="text1"/>
                <w:sz w:val="18"/>
                <w:szCs w:val="18"/>
              </w:rPr>
              <w:t>ouse GAPDH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2C60E7">
              <w:rPr>
                <w:rFonts w:eastAsia="微软雅黑"/>
              </w:rPr>
              <w:t>GTCAAGGCCGAGAATGGGAA</w:t>
            </w:r>
          </w:p>
        </w:tc>
        <w:tc>
          <w:tcPr>
            <w:tcW w:w="3486" w:type="dxa"/>
            <w:tcBorders>
              <w:top w:val="nil"/>
              <w:bottom w:val="single" w:sz="8" w:space="0" w:color="auto"/>
            </w:tcBorders>
          </w:tcPr>
          <w:p w:rsidR="0022478D" w:rsidRPr="002C60E7" w:rsidRDefault="0022478D" w:rsidP="00CB3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</w:rPr>
            </w:pPr>
            <w:r w:rsidRPr="002C60E7">
              <w:rPr>
                <w:rFonts w:eastAsia="微软雅黑"/>
              </w:rPr>
              <w:t>CTCGTGGTTCACACCCATCA</w:t>
            </w:r>
          </w:p>
        </w:tc>
      </w:tr>
    </w:tbl>
    <w:p w:rsidR="0022478D" w:rsidRDefault="0022478D" w:rsidP="0022478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D7E2A" w:rsidRPr="0022478D" w:rsidRDefault="009D7E2A"/>
    <w:sectPr w:rsidR="009D7E2A" w:rsidRPr="0022478D" w:rsidSect="002247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3FA6" w:rsidRDefault="00823FA6" w:rsidP="00277B00">
      <w:r>
        <w:separator/>
      </w:r>
    </w:p>
  </w:endnote>
  <w:endnote w:type="continuationSeparator" w:id="0">
    <w:p w:rsidR="00823FA6" w:rsidRDefault="00823FA6" w:rsidP="0027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charset w:val="00"/>
    <w:family w:val="roman"/>
    <w:pitch w:val="default"/>
  </w:font>
  <w:font w:name="AdvOT7d6df7ab.I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3FA6" w:rsidRDefault="00823FA6" w:rsidP="00277B00">
      <w:r>
        <w:separator/>
      </w:r>
    </w:p>
  </w:footnote>
  <w:footnote w:type="continuationSeparator" w:id="0">
    <w:p w:rsidR="00823FA6" w:rsidRDefault="00823FA6" w:rsidP="00277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8D"/>
    <w:rsid w:val="0022478D"/>
    <w:rsid w:val="0023798E"/>
    <w:rsid w:val="00277B00"/>
    <w:rsid w:val="00284664"/>
    <w:rsid w:val="002C60E7"/>
    <w:rsid w:val="003249B3"/>
    <w:rsid w:val="003326A5"/>
    <w:rsid w:val="003649EC"/>
    <w:rsid w:val="003A55FC"/>
    <w:rsid w:val="004315D0"/>
    <w:rsid w:val="0064157D"/>
    <w:rsid w:val="006F10F2"/>
    <w:rsid w:val="00743EB1"/>
    <w:rsid w:val="007B71FB"/>
    <w:rsid w:val="007F0342"/>
    <w:rsid w:val="00823FA6"/>
    <w:rsid w:val="008C7A48"/>
    <w:rsid w:val="00906106"/>
    <w:rsid w:val="009D7E2A"/>
    <w:rsid w:val="009E5F2F"/>
    <w:rsid w:val="00A228D1"/>
    <w:rsid w:val="00A957C4"/>
    <w:rsid w:val="00BE794D"/>
    <w:rsid w:val="00BF1DB2"/>
    <w:rsid w:val="00C109D8"/>
    <w:rsid w:val="00C12FAB"/>
    <w:rsid w:val="00C152DC"/>
    <w:rsid w:val="00DB4F55"/>
    <w:rsid w:val="00FE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5F454"/>
  <w15:chartTrackingRefBased/>
  <w15:docId w15:val="{CC179828-70DE-478C-AF3A-A68D89572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22478D"/>
    <w:rPr>
      <w:rFonts w:ascii="AdvPTimes" w:hAnsi="AdvPTimes" w:hint="default"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22478D"/>
    <w:rPr>
      <w:rFonts w:ascii="AdvOT7d6df7ab.I" w:hAnsi="AdvOT7d6df7ab.I" w:hint="default"/>
      <w:color w:val="000000"/>
      <w:sz w:val="20"/>
      <w:szCs w:val="20"/>
    </w:rPr>
  </w:style>
  <w:style w:type="table" w:customStyle="1" w:styleId="21">
    <w:name w:val="无格式表格 21"/>
    <w:basedOn w:val="a1"/>
    <w:uiPriority w:val="42"/>
    <w:qFormat/>
    <w:rsid w:val="002247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22478D"/>
  </w:style>
  <w:style w:type="paragraph" w:styleId="a4">
    <w:name w:val="header"/>
    <w:basedOn w:val="a"/>
    <w:link w:val="a5"/>
    <w:uiPriority w:val="99"/>
    <w:unhideWhenUsed/>
    <w:rsid w:val="00277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7B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7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9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14CEB-D4EE-409F-ABFA-D3C1A77E5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Lin</dc:creator>
  <cp:keywords/>
  <dc:description/>
  <cp:lastModifiedBy>Lulu Lin</cp:lastModifiedBy>
  <cp:revision>3</cp:revision>
  <dcterms:created xsi:type="dcterms:W3CDTF">2023-05-30T13:54:00Z</dcterms:created>
  <dcterms:modified xsi:type="dcterms:W3CDTF">2023-06-1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78dba5c5b63c3493091bcb9d2109b8e9af0fcfa244e48eeca174c4562dc37d</vt:lpwstr>
  </property>
</Properties>
</file>